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The putative proteins identified by BLASTX of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b/>
          <w:sz w:val="24"/>
          <w:szCs w:val="24"/>
        </w:rPr>
        <w:t xml:space="preserve"> unigene sequences containing polymorphic </w:t>
      </w:r>
      <w:r>
        <w:rPr>
          <w:rFonts w:cs="Times New Roman" w:ascii="Times New Roman" w:hAnsi="Times New Roman"/>
          <w:b/>
          <w:sz w:val="24"/>
          <w:szCs w:val="24"/>
        </w:rPr>
        <w:t xml:space="preserve">genic </w:t>
      </w:r>
      <w:r>
        <w:rPr>
          <w:rFonts w:cs="Times New Roman" w:ascii="Times New Roman" w:hAnsi="Times New Roman"/>
          <w:b/>
          <w:sz w:val="24"/>
          <w:szCs w:val="24"/>
        </w:rPr>
        <w:t>SSR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11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3277"/>
        <w:gridCol w:w="1903"/>
        <w:gridCol w:w="2618"/>
        <w:gridCol w:w="1883"/>
      </w:tblGrid>
      <w:tr>
        <w:trPr>
          <w:trHeight w:val="270" w:hRule="atLeas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SR locus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 xml:space="preserve">Organism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(</w:t>
            </w:r>
            <w:bookmarkStart w:id="0" w:name="OLE_LINK46"/>
            <w:bookmarkStart w:id="1" w:name="OLE_LINK45"/>
            <w:r>
              <w:rPr>
                <w:rFonts w:cs="Times New Roman" w:ascii="Times New Roman" w:hAnsi="Times New Roman"/>
                <w:b/>
                <w:szCs w:val="20"/>
              </w:rPr>
              <w:t>Glycine max)</w:t>
            </w:r>
            <w:bookmarkEnd w:id="0"/>
            <w:bookmarkEnd w:id="1"/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enBank (Accession No.)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Organism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(</w:t>
            </w:r>
            <w:r>
              <w:fldChar w:fldCharType="begin"/>
            </w:r>
            <w:r>
              <w:rPr>
                <w:rStyle w:val="InternetLink"/>
                <w:b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56162"</w:instrText>
            </w:r>
            <w:r>
              <w:rPr>
                <w:rStyle w:val="InternetLink"/>
                <w:b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szCs w:val="20"/>
              </w:rPr>
              <w:t>Vigna angularis var. angularis</w:t>
            </w:r>
            <w:r>
              <w:rPr>
                <w:rStyle w:val="InternetLink"/>
                <w:b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Cs w:val="20"/>
              </w:rPr>
              <w:t>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GenBank (Accession No.)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9711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55354281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T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ranscription factor TCP4-like (LOC100811837)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2" w:tgtFrame="lnk96S5135B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XM_006592389.2</w:t>
              </w:r>
            </w:hyperlink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194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6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3" w:tgtFrame="lnk98MEWCZ4013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9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9803.graph_c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1640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1572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1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4" w:tgtFrame="lnk98MTE737013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4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9719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5537959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aperone protein ClpB-like (LOC100809965)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5" w:tgtFrame="lnk96U8MCDU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XM_003549457.3</w:t>
              </w:r>
            </w:hyperlink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5616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6" w:tgtFrame="lnk96U8MCDU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4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7353.graph_c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1058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9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7" w:tgtFrame="lnk96U9TJZC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2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8775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68308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4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8" w:tgtFrame="lnk96UJUSA5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7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2422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4228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7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9" w:tgtFrame="lnk96UKME1Y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0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9149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55395344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omeotic protein knotted-1-like (LOC100800822), mRNA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0" w:tgtFrame="lnk96UPZDR5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XM_003556915.3</w:t>
              </w:r>
            </w:hyperlink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6493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3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1" w:tgtFrame="lnk96UPZDR5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6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6594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194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6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2" w:tgtFrame="lnk96UVBMNE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9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8852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ypothetical protein (PHAVU_006G200900g) mRNA,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M_007148289.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194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6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3" w:tgtFrame="lnk96UYY2GT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9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6585.graph_c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14492508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lone gmp1-120k16, complete sequence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4" w:tgtFrame="lnk96UZR7UZ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C188370.9</w:t>
              </w:r>
            </w:hyperlink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68308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4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5" w:tgtFrame="lnk96UZR7UZ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7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4756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7001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8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6" w:tgtFrame="lnk96VF180M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1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9302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5616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7" w:tgtFrame="lnk96VN4XES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4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1449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13050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0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8" w:tgtFrame="lnk96VYK29G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3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bookmarkStart w:id="2" w:name="_Hlk440295606"/>
            <w:bookmarkStart w:id="3" w:name="OLE_LINK54"/>
            <w:bookmarkStart w:id="4" w:name="OLE_LINK53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Cs w:val="20"/>
              </w:rPr>
              <w:t>c17362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1945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6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19" w:tgtFrame="lnk96W2YM9S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9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5883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4228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7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20" w:tgtFrame="lnk96W7ANW4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0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9169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7001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 xml:space="preserve">hromosome 8, almost </w:t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omplete sequence</w:t>
            </w:r>
          </w:p>
        </w:tc>
        <w:tc>
          <w:tcPr>
            <w:tcW w:w="1883" w:type="dxa"/>
            <w:tcBorders/>
            <w:vAlign w:val="center"/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197"/>
            </w:tblGrid>
            <w:tr>
              <w:trPr/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Cs w:val="20"/>
                    </w:rPr>
                  </w:r>
                </w:p>
              </w:tc>
              <w:tc>
                <w:tcPr>
                  <w:tcW w:w="119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hyperlink r:id="rId21" w:tgtFrame="lnk96W86Z8H01R">
                    <w:r>
                      <w:rPr>
                        <w:rStyle w:val="InternetLink"/>
                        <w:rFonts w:cs="Times New Roman" w:ascii="Times New Roman" w:hAnsi="Times New Roman"/>
                        <w:szCs w:val="20"/>
                      </w:rPr>
                      <w:t>AP015041.1</w:t>
                    </w:r>
                  </w:hyperlink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9589.graph_c1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07001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8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22" w:tgtFrame="lnk96WAJTK501R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1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8613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utative uncharacterized protein DDB_G0288537(LOC100783978) 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23" w:tgtFrame="lnk98M7K0P7016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XM_014761850.1</w:t>
              </w:r>
            </w:hyperlink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5616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, almost complete sequence</w:t>
            </w:r>
          </w:p>
        </w:tc>
        <w:tc>
          <w:tcPr>
            <w:tcW w:w="1883" w:type="dxa"/>
            <w:tcBorders/>
            <w:vAlign w:val="center"/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197"/>
            </w:tblGrid>
            <w:tr>
              <w:trPr/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Cs w:val="20"/>
                    </w:rPr>
                  </w:r>
                </w:p>
              </w:tc>
              <w:tc>
                <w:tcPr>
                  <w:tcW w:w="119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hyperlink r:id="rId24" w:tgtFrame="lnk98M7K0P7016">
                    <w:r>
                      <w:rPr>
                        <w:rStyle w:val="InternetLink"/>
                        <w:rFonts w:cs="Times New Roman" w:ascii="Times New Roman" w:hAnsi="Times New Roman"/>
                        <w:szCs w:val="20"/>
                      </w:rPr>
                      <w:t>AP015034.1</w:t>
                    </w:r>
                  </w:hyperlink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20576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5616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, almost complete sequence</w:t>
            </w:r>
          </w:p>
        </w:tc>
        <w:tc>
          <w:tcPr>
            <w:tcW w:w="1883" w:type="dxa"/>
            <w:tcBorders/>
            <w:vAlign w:val="center"/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197"/>
            </w:tblGrid>
            <w:tr>
              <w:trPr/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Cs w:val="20"/>
                    </w:rPr>
                  </w:r>
                </w:p>
              </w:tc>
              <w:tc>
                <w:tcPr>
                  <w:tcW w:w="119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hyperlink r:id="rId25" w:tgtFrame="lnk98M46K6C016">
                    <w:r>
                      <w:rPr>
                        <w:rStyle w:val="InternetLink"/>
                        <w:rFonts w:cs="Times New Roman" w:ascii="Times New Roman" w:hAnsi="Times New Roman"/>
                        <w:szCs w:val="20"/>
                      </w:rPr>
                      <w:t>AP015034.1</w:t>
                    </w:r>
                  </w:hyperlink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9506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1572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11, almost complete sequence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26" w:tgtFrame="lnk98M2397X016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44.1</w:t>
              </w:r>
            </w:hyperlink>
          </w:p>
        </w:tc>
      </w:tr>
      <w:tr>
        <w:trPr>
          <w:trHeight w:val="270" w:hRule="atLeast"/>
        </w:trPr>
        <w:tc>
          <w:tcPr>
            <w:tcW w:w="17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9818.graph_c0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668308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4, almost complete sequence</w:t>
            </w:r>
          </w:p>
        </w:tc>
        <w:tc>
          <w:tcPr>
            <w:tcW w:w="1883" w:type="dxa"/>
            <w:tcBorders/>
            <w:vAlign w:val="center"/>
          </w:tcPr>
          <w:tbl>
            <w:tblPr>
              <w:tblW w:w="12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3"/>
              <w:gridCol w:w="1197"/>
            </w:tblGrid>
            <w:tr>
              <w:trPr/>
              <w:tc>
                <w:tcPr>
                  <w:tcW w:w="23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>
                    <w:rPr>
                      <w:rFonts w:cs="Times New Roman" w:ascii="Times New Roman" w:hAnsi="Times New Roman"/>
                      <w:szCs w:val="20"/>
                    </w:rPr>
                  </w:r>
                </w:p>
              </w:tc>
              <w:tc>
                <w:tcPr>
                  <w:tcW w:w="1197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hyperlink r:id="rId27" w:tgtFrame="lnk98KYDCA2016">
                    <w:r>
                      <w:rPr>
                        <w:rStyle w:val="InternetLink"/>
                        <w:rFonts w:cs="Times New Roman" w:ascii="Times New Roman" w:hAnsi="Times New Roman"/>
                        <w:szCs w:val="20"/>
                      </w:rPr>
                      <w:t>AP015037.1</w:t>
                    </w:r>
                  </w:hyperlink>
                </w:p>
              </w:tc>
            </w:tr>
          </w:tbl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19643.graph_c0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 hit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–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instrText xml:space="preserve"> HYPERLINK "http://blast.ncbi.nlm.nih.gov/Blast.cgi" \l "alnHdr_965599522"</w:instrTex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C</w:t>
            </w:r>
            <w:r>
              <w:rPr>
                <w:rStyle w:val="InternetLink"/>
                <w:szCs w:val="20"/>
                <w:rFonts w:cs="Times New Roman" w:ascii="Times New Roman" w:hAnsi="Times New Roma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szCs w:val="20"/>
              </w:rPr>
              <w:t>hromosome 5, almost complete sequence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hyperlink r:id="rId28" w:tgtFrame="lnk98KTNC75016">
              <w:r>
                <w:rPr>
                  <w:rStyle w:val="InternetLink"/>
                  <w:rFonts w:cs="Times New Roman" w:ascii="Times New Roman" w:hAnsi="Times New Roman"/>
                  <w:szCs w:val="20"/>
                </w:rPr>
                <w:t>AP015038.1</w:t>
              </w:r>
            </w:hyperlink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ascii="Times New Roman" w:hAnsi="Times New Roman" w:cs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jc w:val="center"/>
      <w:outlineLvl w:val="1"/>
    </w:pPr>
    <w:rPr>
      <w:rFonts w:ascii="Cambria" w:hAnsi="Cambria" w:eastAsia="宋体;SimSun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outlineLvl w:val="2"/>
    </w:pPr>
    <w:rPr>
      <w:rFonts w:ascii="Times New Roman" w:hAnsi="Times New Roman" w:cs="Times New Roman"/>
      <w:b/>
      <w:bCs/>
      <w:szCs w:val="32"/>
      <w:lang w:val="en-US" w:eastAsia="en-US"/>
    </w:rPr>
  </w:style>
  <w:style w:type="character" w:styleId="Style11">
    <w:name w:val="默认段落字体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0"/>
      <w:szCs w:val="32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32"/>
      <w:szCs w:val="44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Cs w:val="32"/>
      <w:lang w:val="en-US" w:eastAsia="en-US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955354281?report=genbank&amp;log$=nucltop&amp;blast_rank=2&amp;RID=96S5135B01R" TargetMode="External"/><Relationship Id="rId3" Type="http://schemas.openxmlformats.org/officeDocument/2006/relationships/hyperlink" Target="http://www.ncbi.nlm.nih.gov/nucleotide/965601945?report=genbank&amp;log$=nucltop&amp;blast_rank=1&amp;RID=98MEWCZ4013" TargetMode="External"/><Relationship Id="rId4" Type="http://schemas.openxmlformats.org/officeDocument/2006/relationships/hyperlink" Target="http://www.ncbi.nlm.nih.gov/nucleotide/965615722?report=genbank&amp;log$=nucltop&amp;blast_rank=1&amp;RID=98MTE737013" TargetMode="External"/><Relationship Id="rId5" Type="http://schemas.openxmlformats.org/officeDocument/2006/relationships/hyperlink" Target="http://www.ncbi.nlm.nih.gov/nucleotide/955379595?report=genbank&amp;log$=nucltop&amp;blast_rank=2&amp;RID=96U8MCDU01R" TargetMode="External"/><Relationship Id="rId6" Type="http://schemas.openxmlformats.org/officeDocument/2006/relationships/hyperlink" Target="http://www.ncbi.nlm.nih.gov/nucleotide/965656162?report=genbank&amp;log$=nucltop&amp;blast_rank=1&amp;RID=96U8MCDU01R" TargetMode="External"/><Relationship Id="rId7" Type="http://schemas.openxmlformats.org/officeDocument/2006/relationships/hyperlink" Target="http://www.ncbi.nlm.nih.gov/nucleotide/965610582?report=genbank&amp;log$=nucltop&amp;blast_rank=1&amp;RID=96U9TJZC01R" TargetMode="External"/><Relationship Id="rId8" Type="http://schemas.openxmlformats.org/officeDocument/2006/relationships/hyperlink" Target="http://www.ncbi.nlm.nih.gov/nucleotide/965668308?report=genbank&amp;log$=nucltop&amp;blast_rank=1&amp;RID=96UJUSA501R" TargetMode="External"/><Relationship Id="rId9" Type="http://schemas.openxmlformats.org/officeDocument/2006/relationships/hyperlink" Target="http://www.ncbi.nlm.nih.gov/nucleotide/965604228?report=genbank&amp;log$=nucltop&amp;blast_rank=1&amp;RID=96UKME1Y01R" TargetMode="External"/><Relationship Id="rId10" Type="http://schemas.openxmlformats.org/officeDocument/2006/relationships/hyperlink" Target="http://www.ncbi.nlm.nih.gov/nucleotide/955395344?report=genbank&amp;log$=nucltop&amp;blast_rank=2&amp;RID=96UPZDR501R" TargetMode="External"/><Relationship Id="rId11" Type="http://schemas.openxmlformats.org/officeDocument/2006/relationships/hyperlink" Target="http://www.ncbi.nlm.nih.gov/nucleotide/965664935?report=genbank&amp;log$=nucltop&amp;blast_rank=1&amp;RID=96UPZDR501R" TargetMode="External"/><Relationship Id="rId12" Type="http://schemas.openxmlformats.org/officeDocument/2006/relationships/hyperlink" Target="http://www.ncbi.nlm.nih.gov/nucleotide/965601945?report=genbank&amp;log$=nucltop&amp;blast_rank=1&amp;RID=96UVBMNE01R" TargetMode="External"/><Relationship Id="rId13" Type="http://schemas.openxmlformats.org/officeDocument/2006/relationships/hyperlink" Target="http://www.ncbi.nlm.nih.gov/nucleotide/965601945?report=genbank&amp;log$=nucltop&amp;blast_rank=1&amp;RID=96UYY2GT01R" TargetMode="External"/><Relationship Id="rId14" Type="http://schemas.openxmlformats.org/officeDocument/2006/relationships/hyperlink" Target="http://www.ncbi.nlm.nih.gov/nucleotide/144925085?report=genbank&amp;log$=nucltop&amp;blast_rank=38&amp;RID=96UZR7UZ01R" TargetMode="External"/><Relationship Id="rId15" Type="http://schemas.openxmlformats.org/officeDocument/2006/relationships/hyperlink" Target="http://www.ncbi.nlm.nih.gov/nucleotide/965668308?report=genbank&amp;log$=nucltop&amp;blast_rank=40&amp;RID=96UZR7UZ01R" TargetMode="External"/><Relationship Id="rId16" Type="http://schemas.openxmlformats.org/officeDocument/2006/relationships/hyperlink" Target="http://www.ncbi.nlm.nih.gov/nucleotide/965607001?report=genbank&amp;log$=nucltop&amp;blast_rank=1&amp;RID=96VF180M01R" TargetMode="External"/><Relationship Id="rId17" Type="http://schemas.openxmlformats.org/officeDocument/2006/relationships/hyperlink" Target="http://www.ncbi.nlm.nih.gov/nucleotide/965656162?report=genbank&amp;log$=nucltop&amp;blast_rank=1&amp;RID=96VN4XES01R" TargetMode="External"/><Relationship Id="rId18" Type="http://schemas.openxmlformats.org/officeDocument/2006/relationships/hyperlink" Target="http://www.ncbi.nlm.nih.gov/nucleotide/965613050?report=genbank&amp;log$=nucltop&amp;blast_rank=1&amp;RID=96VYK29G01R" TargetMode="External"/><Relationship Id="rId19" Type="http://schemas.openxmlformats.org/officeDocument/2006/relationships/hyperlink" Target="http://www.ncbi.nlm.nih.gov/nucleotide/965601945?report=genbank&amp;log$=nucltop&amp;blast_rank=1&amp;RID=96W2YM9S01R" TargetMode="External"/><Relationship Id="rId20" Type="http://schemas.openxmlformats.org/officeDocument/2006/relationships/hyperlink" Target="http://www.ncbi.nlm.nih.gov/nucleotide/965604228?report=genbank&amp;log$=nucltop&amp;blast_rank=1&amp;RID=96W7ANW401R" TargetMode="External"/><Relationship Id="rId21" Type="http://schemas.openxmlformats.org/officeDocument/2006/relationships/hyperlink" Target="http://www.ncbi.nlm.nih.gov/nucleotide/965607001?report=genbank&amp;log$=nucltop&amp;blast_rank=1&amp;RID=96W86Z8H01R" TargetMode="External"/><Relationship Id="rId22" Type="http://schemas.openxmlformats.org/officeDocument/2006/relationships/hyperlink" Target="http://www.ncbi.nlm.nih.gov/nucleotide/965607001?report=genbank&amp;log$=nucltop&amp;blast_rank=1&amp;RID=96WAJTK501R" TargetMode="External"/><Relationship Id="rId23" Type="http://schemas.openxmlformats.org/officeDocument/2006/relationships/hyperlink" Target="http://www.ncbi.nlm.nih.gov/nucleotide/955339794?report=genbank&amp;log$=nucltop&amp;blast_rank=4&amp;RID=98M7K0P7016" TargetMode="External"/><Relationship Id="rId24" Type="http://schemas.openxmlformats.org/officeDocument/2006/relationships/hyperlink" Target="http://www.ncbi.nlm.nih.gov/nucleotide/965656162?report=genbank&amp;log$=nucltop&amp;blast_rank=1&amp;RID=98M7K0P7016" TargetMode="External"/><Relationship Id="rId25" Type="http://schemas.openxmlformats.org/officeDocument/2006/relationships/hyperlink" Target="http://www.ncbi.nlm.nih.gov/nucleotide/965656162?report=genbank&amp;log$=nucltop&amp;blast_rank=1&amp;RID=98M46K6C016" TargetMode="External"/><Relationship Id="rId26" Type="http://schemas.openxmlformats.org/officeDocument/2006/relationships/hyperlink" Target="http://www.ncbi.nlm.nih.gov/nucleotide/965615722?report=genbank&amp;log$=nucltop&amp;blast_rank=1&amp;RID=98M2397X016" TargetMode="External"/><Relationship Id="rId27" Type="http://schemas.openxmlformats.org/officeDocument/2006/relationships/hyperlink" Target="http://www.ncbi.nlm.nih.gov/nucleotide/965668308?report=genbank&amp;log$=nucltop&amp;blast_rank=82&amp;RID=98KYDCA2016" TargetMode="External"/><Relationship Id="rId28" Type="http://schemas.openxmlformats.org/officeDocument/2006/relationships/hyperlink" Target="http://www.ncbi.nlm.nih.gov/nucleotide/965599522?report=genbank&amp;log$=nucltop&amp;blast_rank=1&amp;RID=98KTNC75016" TargetMode="Externa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6:28:00Z</dcterms:created>
  <dc:creator>chenhonglin</dc:creator>
  <dc:description/>
  <cp:keywords/>
  <dc:language>en-US</dc:language>
  <cp:lastModifiedBy>think</cp:lastModifiedBy>
  <dcterms:modified xsi:type="dcterms:W3CDTF">2016-02-29T12:40:00Z</dcterms:modified>
  <cp:revision>24</cp:revision>
  <dc:subject/>
  <dc:title/>
</cp:coreProperties>
</file>